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A5693" w14:textId="111C67A7" w:rsidR="00C2111F" w:rsidRPr="00FB456E" w:rsidRDefault="000910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04FD049" wp14:editId="448807A4">
            <wp:simplePos x="0" y="0"/>
            <wp:positionH relativeFrom="margin">
              <wp:posOffset>-57150</wp:posOffset>
            </wp:positionH>
            <wp:positionV relativeFrom="paragraph">
              <wp:posOffset>37465</wp:posOffset>
            </wp:positionV>
            <wp:extent cx="6706235" cy="7040880"/>
            <wp:effectExtent l="0" t="0" r="0" b="7620"/>
            <wp:wrapTight wrapText="bothSides">
              <wp:wrapPolygon edited="0">
                <wp:start x="0" y="0"/>
                <wp:lineTo x="0" y="21565"/>
                <wp:lineTo x="21537" y="21565"/>
                <wp:lineTo x="2153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70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 xml:space="preserve">Forest plot demonstrating </w:t>
      </w:r>
      <w:r w:rsidR="00FB456E">
        <w:rPr>
          <w:rFonts w:ascii="Times New Roman" w:hAnsi="Times New Roman" w:cs="Times New Roman"/>
          <w:b/>
          <w:bCs/>
          <w:sz w:val="24"/>
          <w:szCs w:val="24"/>
        </w:rPr>
        <w:t xml:space="preserve">comparisons of </w:t>
      </w:r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 xml:space="preserve">atlas-based regional FDG </w:t>
      </w:r>
      <w:proofErr w:type="spellStart"/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>SUVr</w:t>
      </w:r>
      <w:proofErr w:type="spellEnd"/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 xml:space="preserve"> between CU and </w:t>
      </w:r>
      <w:proofErr w:type="spellStart"/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>iRBD</w:t>
      </w:r>
      <w:proofErr w:type="spellEnd"/>
      <w:r w:rsidR="00FB456E" w:rsidRPr="00FB456E">
        <w:rPr>
          <w:rFonts w:ascii="Times New Roman" w:hAnsi="Times New Roman" w:cs="Times New Roman"/>
          <w:b/>
          <w:bCs/>
          <w:sz w:val="24"/>
          <w:szCs w:val="24"/>
        </w:rPr>
        <w:t xml:space="preserve"> groups.</w:t>
      </w:r>
      <w:r w:rsidR="00FB456E">
        <w:rPr>
          <w:rFonts w:ascii="Times New Roman" w:hAnsi="Times New Roman" w:cs="Times New Roman"/>
          <w:sz w:val="24"/>
          <w:szCs w:val="24"/>
        </w:rPr>
        <w:t xml:space="preserve"> 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>Area under the receiver operation curves (</w:t>
      </w:r>
      <w:r w:rsidR="00FB456E" w:rsidRPr="0009101D">
        <w:rPr>
          <w:rFonts w:ascii="Times New Roman" w:hAnsi="Times New Roman" w:cs="Times New Roman"/>
          <w:i/>
          <w:iCs/>
          <w:sz w:val="24"/>
          <w:szCs w:val="24"/>
          <w:lang w:val="en-CA"/>
        </w:rPr>
        <w:t>AUROC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) were calculated to measure the ability of FDG </w:t>
      </w:r>
      <w:proofErr w:type="spellStart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>SUVr</w:t>
      </w:r>
      <w:proofErr w:type="spellEnd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in each atlas-based ROI (50 ROIs) to distinguish </w:t>
      </w:r>
      <w:proofErr w:type="spellStart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>iRBD</w:t>
      </w:r>
      <w:proofErr w:type="spellEnd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patients from CU controls</w:t>
      </w:r>
      <w:r w:rsidR="00FB456E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Patients with CU were the reference group, such that </w:t>
      </w:r>
      <w:r w:rsidR="00FB456E" w:rsidRPr="00FB456E">
        <w:rPr>
          <w:rFonts w:ascii="Times New Roman" w:hAnsi="Times New Roman" w:cs="Times New Roman"/>
          <w:i/>
          <w:iCs/>
          <w:sz w:val="24"/>
          <w:szCs w:val="24"/>
          <w:lang w:val="en-CA"/>
        </w:rPr>
        <w:t>AUROC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values greater than 0.5 indicate</w:t>
      </w:r>
      <w:r w:rsidR="00FB456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higher FDG uptake in </w:t>
      </w:r>
      <w:proofErr w:type="spellStart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>iRBD</w:t>
      </w:r>
      <w:proofErr w:type="spellEnd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compared to CU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="00FB456E" w:rsidRPr="00FB456E">
        <w:rPr>
          <w:rFonts w:ascii="Times New Roman" w:hAnsi="Times New Roman" w:cs="Times New Roman"/>
          <w:i/>
          <w:iCs/>
          <w:sz w:val="24"/>
          <w:szCs w:val="24"/>
          <w:lang w:val="en-CA"/>
        </w:rPr>
        <w:t>AUROC</w:t>
      </w:r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values lower than 0.5 indicate lower FDG uptake in </w:t>
      </w:r>
      <w:proofErr w:type="spellStart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>iRBD</w:t>
      </w:r>
      <w:proofErr w:type="spellEnd"/>
      <w:r w:rsidR="00FB456E" w:rsidRPr="00FB456E">
        <w:rPr>
          <w:rFonts w:ascii="Times New Roman" w:hAnsi="Times New Roman" w:cs="Times New Roman"/>
          <w:sz w:val="24"/>
          <w:szCs w:val="24"/>
          <w:lang w:val="en-CA"/>
        </w:rPr>
        <w:t xml:space="preserve"> compared to CU group</w:t>
      </w:r>
      <w:r w:rsidR="00FB456E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FB456E" w:rsidRPr="0009101D">
        <w:rPr>
          <w:rFonts w:ascii="Times New Roman" w:hAnsi="Times New Roman" w:cs="Times New Roman"/>
          <w:i/>
          <w:iCs/>
          <w:sz w:val="24"/>
          <w:szCs w:val="24"/>
          <w:lang w:val="en-CA"/>
        </w:rPr>
        <w:t>AUROC</w:t>
      </w:r>
      <w:r w:rsidR="00FB456E">
        <w:rPr>
          <w:rFonts w:ascii="Times New Roman" w:hAnsi="Times New Roman" w:cs="Times New Roman"/>
          <w:sz w:val="24"/>
          <w:szCs w:val="24"/>
          <w:lang w:val="en-CA"/>
        </w:rPr>
        <w:t xml:space="preserve"> values and corresponding p-values are displayed in the forest plot for each ROI. Significant comparisons are indicated in bold text.</w:t>
      </w:r>
    </w:p>
    <w:sectPr w:rsidR="00C2111F" w:rsidRPr="00FB456E" w:rsidSect="000910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56E"/>
    <w:rsid w:val="0009101D"/>
    <w:rsid w:val="00BB4EA1"/>
    <w:rsid w:val="00C2111F"/>
    <w:rsid w:val="00FB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8D278"/>
  <w15:chartTrackingRefBased/>
  <w15:docId w15:val="{5C6FD105-E43C-45D3-9D0A-F7E9F80D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44513\AppData\Local\Temp\Templafy\WordVsto\4pstbil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pstbil3.dotx</Template>
  <TotalTime>9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-Galvan, Patricia P. (Patri), Ph.D.</dc:creator>
  <cp:keywords/>
  <dc:description/>
  <cp:lastModifiedBy>Diaz Galvan, Patricia (Patri), Ph.D.</cp:lastModifiedBy>
  <cp:revision>3</cp:revision>
  <dcterms:created xsi:type="dcterms:W3CDTF">2023-01-09T19:45:00Z</dcterms:created>
  <dcterms:modified xsi:type="dcterms:W3CDTF">2023-01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612667331727435</vt:lpwstr>
  </property>
  <property fmtid="{D5CDD505-2E9C-101B-9397-08002B2CF9AE}" pid="5" name="TemplafyFromBlank">
    <vt:bool>true</vt:bool>
  </property>
</Properties>
</file>